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4B3BF" w14:textId="06508A45" w:rsidR="00A164FC" w:rsidRPr="007F4AA8" w:rsidRDefault="00264FEC" w:rsidP="00A164FC">
      <w:r w:rsidRPr="007F4AA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94F87F" wp14:editId="0CF3D9C2">
                <wp:simplePos x="0" y="0"/>
                <wp:positionH relativeFrom="leftMargin">
                  <wp:align>right</wp:align>
                </wp:positionH>
                <wp:positionV relativeFrom="paragraph">
                  <wp:posOffset>4679354</wp:posOffset>
                </wp:positionV>
                <wp:extent cx="9184363" cy="352068"/>
                <wp:effectExtent l="0" t="3492" r="0" b="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84363" cy="3520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66C06B" w14:textId="67715210" w:rsidR="00FD1123" w:rsidRPr="007F4AA8" w:rsidRDefault="00FD112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F4AA8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upplemental table 1:</w:t>
                            </w:r>
                            <w:r w:rsidRPr="007F4AA8">
                              <w:rPr>
                                <w:sz w:val="16"/>
                                <w:szCs w:val="16"/>
                              </w:rPr>
                              <w:t xml:space="preserve"> Specifics of each individu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l</w:t>
                            </w:r>
                            <w:r w:rsidRPr="007F4AA8">
                              <w:rPr>
                                <w:sz w:val="16"/>
                                <w:szCs w:val="16"/>
                              </w:rPr>
                              <w:t xml:space="preserve"> included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</w:t>
                            </w:r>
                            <w:r w:rsidRPr="007F4AA8">
                              <w:rPr>
                                <w:sz w:val="16"/>
                                <w:szCs w:val="16"/>
                              </w:rPr>
                              <w:t xml:space="preserve"> the analysis after exclusion of mo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 w:rsidRPr="007F4AA8">
                              <w:rPr>
                                <w:sz w:val="16"/>
                                <w:szCs w:val="16"/>
                              </w:rPr>
                              <w:t>artifac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 w:rsidRPr="007F4AA8">
                              <w:rPr>
                                <w:sz w:val="16"/>
                                <w:szCs w:val="16"/>
                              </w:rPr>
                              <w:t xml:space="preserve">corrupted patients. Unknown information is marked “-“. Dietary specifics are lact. int = lactose intolerance. Mutational class is stated according to ACMG if known. Otherwise, ClinVar I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is </w:t>
                            </w:r>
                            <w:r w:rsidRPr="007F4AA8">
                              <w:rPr>
                                <w:sz w:val="16"/>
                                <w:szCs w:val="16"/>
                              </w:rPr>
                              <w:t xml:space="preserve">stated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 reference</w:t>
                            </w:r>
                            <w:r w:rsidRPr="007F4AA8">
                              <w:rPr>
                                <w:sz w:val="16"/>
                                <w:szCs w:val="16"/>
                              </w:rPr>
                              <w:t xml:space="preserve"> to Uni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 w:rsidRPr="007F4AA8">
                              <w:rPr>
                                <w:sz w:val="16"/>
                                <w:szCs w:val="16"/>
                              </w:rPr>
                              <w:t xml:space="preserve">rotVar and stated as “path” if pathogenic and “conf”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f information is</w:t>
                            </w:r>
                            <w:r w:rsidRPr="007F4AA8">
                              <w:rPr>
                                <w:sz w:val="16"/>
                                <w:szCs w:val="16"/>
                              </w:rPr>
                              <w:t xml:space="preserve"> conflict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94F87F"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6" type="#_x0000_t202" style="position:absolute;margin-left:672pt;margin-top:368.45pt;width:723.2pt;height:27.7pt;rotation:-90;z-index:25165926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" fillcolor="white [3201]" stroked="f" strokeweight=".5pt">
                <v:textbox>
                  <w:txbxContent>
                    <w:p w14:paraId="1E66C06B" w14:textId="67715210" w:rsidR="00FD1123" w:rsidRPr="007F4AA8" w:rsidRDefault="00FD1123">
                      <w:pPr>
                        <w:rPr>
                          <w:sz w:val="16"/>
                          <w:szCs w:val="16"/>
                        </w:rPr>
                      </w:pPr>
                      <w:r w:rsidRPr="007F4AA8">
                        <w:rPr>
                          <w:b/>
                          <w:bCs/>
                          <w:sz w:val="16"/>
                          <w:szCs w:val="16"/>
                        </w:rPr>
                        <w:t>Supplemental table 1:</w:t>
                      </w:r>
                      <w:r w:rsidRPr="007F4AA8">
                        <w:rPr>
                          <w:sz w:val="16"/>
                          <w:szCs w:val="16"/>
                        </w:rPr>
                        <w:t xml:space="preserve"> Specifics of each individu</w:t>
                      </w:r>
                      <w:r>
                        <w:rPr>
                          <w:sz w:val="16"/>
                          <w:szCs w:val="16"/>
                        </w:rPr>
                        <w:t>al</w:t>
                      </w:r>
                      <w:r w:rsidRPr="007F4AA8">
                        <w:rPr>
                          <w:sz w:val="16"/>
                          <w:szCs w:val="16"/>
                        </w:rPr>
                        <w:t xml:space="preserve"> included </w:t>
                      </w:r>
                      <w:r>
                        <w:rPr>
                          <w:sz w:val="16"/>
                          <w:szCs w:val="16"/>
                        </w:rPr>
                        <w:t>in</w:t>
                      </w:r>
                      <w:r w:rsidRPr="007F4AA8">
                        <w:rPr>
                          <w:sz w:val="16"/>
                          <w:szCs w:val="16"/>
                        </w:rPr>
                        <w:t xml:space="preserve"> the analysis after exclusion of motion</w:t>
                      </w:r>
                      <w:r>
                        <w:rPr>
                          <w:sz w:val="16"/>
                          <w:szCs w:val="16"/>
                        </w:rPr>
                        <w:t>-</w:t>
                      </w:r>
                      <w:r w:rsidRPr="007F4AA8">
                        <w:rPr>
                          <w:sz w:val="16"/>
                          <w:szCs w:val="16"/>
                        </w:rPr>
                        <w:t>artifact</w:t>
                      </w:r>
                      <w:r>
                        <w:rPr>
                          <w:sz w:val="16"/>
                          <w:szCs w:val="16"/>
                        </w:rPr>
                        <w:t>-</w:t>
                      </w:r>
                      <w:r w:rsidRPr="007F4AA8">
                        <w:rPr>
                          <w:sz w:val="16"/>
                          <w:szCs w:val="16"/>
                        </w:rPr>
                        <w:t xml:space="preserve">corrupted patients. Unknown information is marked “-“. Dietary specifics are lact. int = lactose intolerance. Mutational class is stated according to ACMG if known. Otherwise, ClinVar I </w:t>
                      </w:r>
                      <w:r>
                        <w:rPr>
                          <w:sz w:val="16"/>
                          <w:szCs w:val="16"/>
                        </w:rPr>
                        <w:t xml:space="preserve">is </w:t>
                      </w:r>
                      <w:r w:rsidRPr="007F4AA8">
                        <w:rPr>
                          <w:sz w:val="16"/>
                          <w:szCs w:val="16"/>
                        </w:rPr>
                        <w:t xml:space="preserve">stated </w:t>
                      </w:r>
                      <w:r>
                        <w:rPr>
                          <w:sz w:val="16"/>
                          <w:szCs w:val="16"/>
                        </w:rPr>
                        <w:t>in reference</w:t>
                      </w:r>
                      <w:r w:rsidRPr="007F4AA8">
                        <w:rPr>
                          <w:sz w:val="16"/>
                          <w:szCs w:val="16"/>
                        </w:rPr>
                        <w:t xml:space="preserve"> to Uni</w:t>
                      </w:r>
                      <w:r>
                        <w:rPr>
                          <w:sz w:val="16"/>
                          <w:szCs w:val="16"/>
                        </w:rPr>
                        <w:t>P</w:t>
                      </w:r>
                      <w:r w:rsidRPr="007F4AA8">
                        <w:rPr>
                          <w:sz w:val="16"/>
                          <w:szCs w:val="16"/>
                        </w:rPr>
                        <w:t xml:space="preserve">rotVar and stated as “path” if pathogenic and “conf” </w:t>
                      </w:r>
                      <w:r>
                        <w:rPr>
                          <w:sz w:val="16"/>
                          <w:szCs w:val="16"/>
                        </w:rPr>
                        <w:t>if information is</w:t>
                      </w:r>
                      <w:r w:rsidRPr="007F4AA8">
                        <w:rPr>
                          <w:sz w:val="16"/>
                          <w:szCs w:val="16"/>
                        </w:rPr>
                        <w:t xml:space="preserve"> conflicting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0" w:name="_GoBack"/>
      <w:r w:rsidR="00065122" w:rsidRPr="007F4AA8">
        <w:rPr>
          <w:noProof/>
        </w:rPr>
        <w:drawing>
          <wp:inline distT="0" distB="0" distL="0" distR="0" wp14:anchorId="7C86D125" wp14:editId="5B1284C8">
            <wp:extent cx="9286202" cy="4674854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9292162" cy="4677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164FC" w:rsidRPr="007F4AA8" w:rsidSect="00A41E69">
      <w:footerReference w:type="even" r:id="rId8"/>
      <w:footerReference w:type="default" r:id="rId9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3266F" w16cex:dateUtc="2023-02-24T17:05:00Z"/>
  <w16cex:commentExtensible w16cex:durableId="27A315AC" w16cex:dateUtc="2023-02-24T15:53:00Z"/>
  <w16cex:commentExtensible w16cex:durableId="27A316C2" w16cex:dateUtc="2023-02-24T15:58:00Z"/>
  <w16cex:commentExtensible w16cex:durableId="27A30690" w16cex:dateUtc="2023-02-24T14:49:00Z"/>
  <w16cex:commentExtensible w16cex:durableId="27A307A3" w16cex:dateUtc="2023-02-24T14:53:00Z"/>
  <w16cex:commentExtensible w16cex:durableId="27A31223" w16cex:dateUtc="2023-02-24T15:38:00Z"/>
  <w16cex:commentExtensible w16cex:durableId="27A3131C" w16cex:dateUtc="2023-02-24T15:42:00Z"/>
  <w16cex:commentExtensible w16cex:durableId="27A309EB" w16cex:dateUtc="2023-02-24T15:0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3444D" w14:textId="77777777" w:rsidR="00F367A2" w:rsidRPr="007F4AA8" w:rsidRDefault="00F367A2">
      <w:r w:rsidRPr="007F4AA8">
        <w:separator/>
      </w:r>
    </w:p>
  </w:endnote>
  <w:endnote w:type="continuationSeparator" w:id="0">
    <w:p w14:paraId="4B32B364" w14:textId="77777777" w:rsidR="00F367A2" w:rsidRPr="007F4AA8" w:rsidRDefault="00F367A2">
      <w:r w:rsidRPr="007F4AA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29858759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6F76F22" w14:textId="53AF5897" w:rsidR="00FD1123" w:rsidRPr="007F4AA8" w:rsidRDefault="00FD1123" w:rsidP="00066399">
        <w:pPr>
          <w:pStyle w:val="Fuzeile"/>
          <w:framePr w:wrap="none" w:vAnchor="text" w:hAnchor="margin" w:xAlign="center" w:y="1"/>
          <w:rPr>
            <w:rStyle w:val="Seitenzahl"/>
          </w:rPr>
        </w:pPr>
        <w:r w:rsidRPr="007F4AA8">
          <w:rPr>
            <w:rStyle w:val="Seitenzahl"/>
          </w:rPr>
          <w:fldChar w:fldCharType="begin"/>
        </w:r>
        <w:r w:rsidRPr="007F4AA8">
          <w:rPr>
            <w:rStyle w:val="Seitenzahl"/>
          </w:rPr>
          <w:instrText xml:space="preserve"> PAGE</w:instrText>
        </w:r>
        <w:r w:rsidRPr="007F4AA8">
          <w:rPr>
            <w:rStyle w:val="Seitenzahl"/>
          </w:rPr>
          <w:fldChar w:fldCharType="end"/>
        </w:r>
      </w:p>
    </w:sdtContent>
  </w:sdt>
  <w:p w14:paraId="0815CA1D" w14:textId="77777777" w:rsidR="00FD1123" w:rsidRPr="007F4AA8" w:rsidRDefault="00FD112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81661572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99A427F" w14:textId="59AB7B5A" w:rsidR="00FD1123" w:rsidRPr="007F4AA8" w:rsidRDefault="00FD1123" w:rsidP="00066399">
        <w:pPr>
          <w:pStyle w:val="Fuzeile"/>
          <w:framePr w:wrap="none" w:vAnchor="text" w:hAnchor="margin" w:xAlign="center" w:y="1"/>
          <w:rPr>
            <w:rStyle w:val="Seitenzahl"/>
          </w:rPr>
        </w:pPr>
        <w:r w:rsidRPr="007F4AA8">
          <w:rPr>
            <w:rStyle w:val="Seitenzahl"/>
          </w:rPr>
          <w:fldChar w:fldCharType="begin"/>
        </w:r>
        <w:r w:rsidRPr="007F4AA8">
          <w:rPr>
            <w:rStyle w:val="Seitenzahl"/>
          </w:rPr>
          <w:instrText xml:space="preserve"> PAGE </w:instrText>
        </w:r>
        <w:r w:rsidRPr="007F4AA8">
          <w:rPr>
            <w:rStyle w:val="Seitenzahl"/>
          </w:rPr>
          <w:fldChar w:fldCharType="separate"/>
        </w:r>
        <w:r w:rsidRPr="007F4AA8">
          <w:rPr>
            <w:rStyle w:val="Seitenzahl"/>
            <w:noProof/>
          </w:rPr>
          <w:t>1</w:t>
        </w:r>
        <w:r w:rsidRPr="007F4AA8">
          <w:rPr>
            <w:rStyle w:val="Seitenzahl"/>
          </w:rPr>
          <w:fldChar w:fldCharType="end"/>
        </w:r>
      </w:p>
    </w:sdtContent>
  </w:sdt>
  <w:p w14:paraId="652578DA" w14:textId="77777777" w:rsidR="00FD1123" w:rsidRPr="007F4AA8" w:rsidRDefault="00FD112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41304" w14:textId="77777777" w:rsidR="00F367A2" w:rsidRPr="007F4AA8" w:rsidRDefault="00F367A2">
      <w:r w:rsidRPr="007F4AA8">
        <w:separator/>
      </w:r>
    </w:p>
  </w:footnote>
  <w:footnote w:type="continuationSeparator" w:id="0">
    <w:p w14:paraId="06EBCA1F" w14:textId="77777777" w:rsidR="00F367A2" w:rsidRPr="007F4AA8" w:rsidRDefault="00F367A2">
      <w:r w:rsidRPr="007F4AA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A98998E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50C6966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FF058AE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D324C1A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86D788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BD822E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7A83C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34AC5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9305DF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2D0830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AA7742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40A2CE7"/>
    <w:multiLevelType w:val="multilevel"/>
    <w:tmpl w:val="9BB29A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  <w:sz w:val="16"/>
        <w:u w:val="no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16"/>
        <w:u w:val="non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16"/>
        <w:u w:val="non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16"/>
        <w:u w:val="non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16"/>
        <w:u w:val="non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16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16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sz w:val="16"/>
        <w:u w:val="none"/>
      </w:rPr>
    </w:lvl>
  </w:abstractNum>
  <w:abstractNum w:abstractNumId="12" w15:restartNumberingAfterBreak="0">
    <w:nsid w:val="4A403735"/>
    <w:multiLevelType w:val="multilevel"/>
    <w:tmpl w:val="4D1465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13" w15:restartNumberingAfterBreak="0">
    <w:nsid w:val="52EC7494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5D4157D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12"/>
  </w:num>
  <w:num w:numId="3">
    <w:abstractNumId w:val="14"/>
  </w:num>
  <w:num w:numId="4">
    <w:abstractNumId w:val="10"/>
  </w:num>
  <w:num w:numId="5">
    <w:abstractNumId w:val="13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199|197|187|207|197|185|188|197|185|207|197|198|199|197|201|200|"/>
    <w:docVar w:name="Username" w:val="Editor"/>
  </w:docVars>
  <w:rsids>
    <w:rsidRoot w:val="00692634"/>
    <w:rsid w:val="000007A1"/>
    <w:rsid w:val="000015A6"/>
    <w:rsid w:val="0001082C"/>
    <w:rsid w:val="00017BDE"/>
    <w:rsid w:val="00021360"/>
    <w:rsid w:val="000250A1"/>
    <w:rsid w:val="0002607F"/>
    <w:rsid w:val="00034B57"/>
    <w:rsid w:val="00036241"/>
    <w:rsid w:val="00054017"/>
    <w:rsid w:val="00056320"/>
    <w:rsid w:val="00056F71"/>
    <w:rsid w:val="00065122"/>
    <w:rsid w:val="000652BC"/>
    <w:rsid w:val="00066399"/>
    <w:rsid w:val="00066DA6"/>
    <w:rsid w:val="00070D7E"/>
    <w:rsid w:val="00071086"/>
    <w:rsid w:val="0007321C"/>
    <w:rsid w:val="0007421E"/>
    <w:rsid w:val="00074248"/>
    <w:rsid w:val="00074AA3"/>
    <w:rsid w:val="00075E86"/>
    <w:rsid w:val="00076BF0"/>
    <w:rsid w:val="00080419"/>
    <w:rsid w:val="00095291"/>
    <w:rsid w:val="00097619"/>
    <w:rsid w:val="000A35E0"/>
    <w:rsid w:val="000A389F"/>
    <w:rsid w:val="000A44EA"/>
    <w:rsid w:val="000A64BE"/>
    <w:rsid w:val="000A6836"/>
    <w:rsid w:val="000B3EBC"/>
    <w:rsid w:val="000B49C2"/>
    <w:rsid w:val="000B6E93"/>
    <w:rsid w:val="000C07B0"/>
    <w:rsid w:val="000C08F6"/>
    <w:rsid w:val="000C0E21"/>
    <w:rsid w:val="000C5927"/>
    <w:rsid w:val="000C6F64"/>
    <w:rsid w:val="000D0788"/>
    <w:rsid w:val="000D3134"/>
    <w:rsid w:val="000D58DE"/>
    <w:rsid w:val="000E2A22"/>
    <w:rsid w:val="000E7074"/>
    <w:rsid w:val="000F726C"/>
    <w:rsid w:val="000F7FB3"/>
    <w:rsid w:val="00103186"/>
    <w:rsid w:val="0010643B"/>
    <w:rsid w:val="00112EC6"/>
    <w:rsid w:val="00115013"/>
    <w:rsid w:val="00115CC8"/>
    <w:rsid w:val="0011728A"/>
    <w:rsid w:val="00121E61"/>
    <w:rsid w:val="00124570"/>
    <w:rsid w:val="001249FF"/>
    <w:rsid w:val="00125E80"/>
    <w:rsid w:val="00131078"/>
    <w:rsid w:val="001337D3"/>
    <w:rsid w:val="00134EBE"/>
    <w:rsid w:val="0014520F"/>
    <w:rsid w:val="00146248"/>
    <w:rsid w:val="001518F4"/>
    <w:rsid w:val="001526B4"/>
    <w:rsid w:val="001528C4"/>
    <w:rsid w:val="00163150"/>
    <w:rsid w:val="00164D13"/>
    <w:rsid w:val="00173F64"/>
    <w:rsid w:val="0017452C"/>
    <w:rsid w:val="001758A5"/>
    <w:rsid w:val="00181C3A"/>
    <w:rsid w:val="001824A5"/>
    <w:rsid w:val="001845D5"/>
    <w:rsid w:val="0019141F"/>
    <w:rsid w:val="001A4411"/>
    <w:rsid w:val="001B7198"/>
    <w:rsid w:val="001B75C6"/>
    <w:rsid w:val="001C1107"/>
    <w:rsid w:val="001C424F"/>
    <w:rsid w:val="001D1642"/>
    <w:rsid w:val="001D1A6A"/>
    <w:rsid w:val="001D2C51"/>
    <w:rsid w:val="001E0F6E"/>
    <w:rsid w:val="001E2738"/>
    <w:rsid w:val="001E496B"/>
    <w:rsid w:val="001E4C33"/>
    <w:rsid w:val="001E6C3A"/>
    <w:rsid w:val="001E6E87"/>
    <w:rsid w:val="001F26B1"/>
    <w:rsid w:val="001F5BC9"/>
    <w:rsid w:val="00202A22"/>
    <w:rsid w:val="00202AF4"/>
    <w:rsid w:val="00203F14"/>
    <w:rsid w:val="00212CCC"/>
    <w:rsid w:val="00220EFE"/>
    <w:rsid w:val="0023111D"/>
    <w:rsid w:val="002318D9"/>
    <w:rsid w:val="002327F5"/>
    <w:rsid w:val="00233915"/>
    <w:rsid w:val="00243C21"/>
    <w:rsid w:val="00247C3F"/>
    <w:rsid w:val="00254F89"/>
    <w:rsid w:val="00264FEC"/>
    <w:rsid w:val="002679B7"/>
    <w:rsid w:val="00283B56"/>
    <w:rsid w:val="00287576"/>
    <w:rsid w:val="002933DE"/>
    <w:rsid w:val="00293D7D"/>
    <w:rsid w:val="00295C29"/>
    <w:rsid w:val="00297B69"/>
    <w:rsid w:val="002A0941"/>
    <w:rsid w:val="002A21FC"/>
    <w:rsid w:val="002A5FEF"/>
    <w:rsid w:val="002A6922"/>
    <w:rsid w:val="002A69F1"/>
    <w:rsid w:val="002B1BC9"/>
    <w:rsid w:val="002C4BF6"/>
    <w:rsid w:val="002D0000"/>
    <w:rsid w:val="002D33CC"/>
    <w:rsid w:val="002D3D1C"/>
    <w:rsid w:val="002E724D"/>
    <w:rsid w:val="002F0D29"/>
    <w:rsid w:val="002F18B2"/>
    <w:rsid w:val="002F2489"/>
    <w:rsid w:val="002F544E"/>
    <w:rsid w:val="002F640E"/>
    <w:rsid w:val="003047A4"/>
    <w:rsid w:val="00313046"/>
    <w:rsid w:val="0031524A"/>
    <w:rsid w:val="00315EE5"/>
    <w:rsid w:val="003178B9"/>
    <w:rsid w:val="003244AD"/>
    <w:rsid w:val="0032693F"/>
    <w:rsid w:val="0033123B"/>
    <w:rsid w:val="00334CD2"/>
    <w:rsid w:val="00335342"/>
    <w:rsid w:val="00335B91"/>
    <w:rsid w:val="00337CC0"/>
    <w:rsid w:val="00351AC7"/>
    <w:rsid w:val="00356706"/>
    <w:rsid w:val="00361300"/>
    <w:rsid w:val="00363B6C"/>
    <w:rsid w:val="003656C6"/>
    <w:rsid w:val="003717F6"/>
    <w:rsid w:val="003717FA"/>
    <w:rsid w:val="003846BE"/>
    <w:rsid w:val="00384B26"/>
    <w:rsid w:val="00393A89"/>
    <w:rsid w:val="003A2460"/>
    <w:rsid w:val="003A3DC9"/>
    <w:rsid w:val="003B69FB"/>
    <w:rsid w:val="003B6EFD"/>
    <w:rsid w:val="003B7CDC"/>
    <w:rsid w:val="003C4414"/>
    <w:rsid w:val="003C5829"/>
    <w:rsid w:val="003C6540"/>
    <w:rsid w:val="003C6552"/>
    <w:rsid w:val="003C7788"/>
    <w:rsid w:val="003D0A03"/>
    <w:rsid w:val="003D2542"/>
    <w:rsid w:val="003E1F22"/>
    <w:rsid w:val="003E2E2D"/>
    <w:rsid w:val="00401C40"/>
    <w:rsid w:val="00403774"/>
    <w:rsid w:val="004050B5"/>
    <w:rsid w:val="004106DD"/>
    <w:rsid w:val="00411161"/>
    <w:rsid w:val="0041168E"/>
    <w:rsid w:val="00414661"/>
    <w:rsid w:val="00421643"/>
    <w:rsid w:val="00424552"/>
    <w:rsid w:val="0042752D"/>
    <w:rsid w:val="004303CB"/>
    <w:rsid w:val="00430F87"/>
    <w:rsid w:val="00434A13"/>
    <w:rsid w:val="00435E0A"/>
    <w:rsid w:val="00443D69"/>
    <w:rsid w:val="0044661D"/>
    <w:rsid w:val="00447757"/>
    <w:rsid w:val="00454621"/>
    <w:rsid w:val="00454DA5"/>
    <w:rsid w:val="00457520"/>
    <w:rsid w:val="00457AEB"/>
    <w:rsid w:val="00461FD2"/>
    <w:rsid w:val="004622EC"/>
    <w:rsid w:val="00465D7F"/>
    <w:rsid w:val="00466A90"/>
    <w:rsid w:val="004672E8"/>
    <w:rsid w:val="0047695D"/>
    <w:rsid w:val="004827B5"/>
    <w:rsid w:val="00482800"/>
    <w:rsid w:val="004901F9"/>
    <w:rsid w:val="00490D9D"/>
    <w:rsid w:val="00491CCC"/>
    <w:rsid w:val="0049684E"/>
    <w:rsid w:val="00497151"/>
    <w:rsid w:val="004A05E1"/>
    <w:rsid w:val="004A0796"/>
    <w:rsid w:val="004A6BA2"/>
    <w:rsid w:val="004B1AF0"/>
    <w:rsid w:val="004B369B"/>
    <w:rsid w:val="004C3CD4"/>
    <w:rsid w:val="004C4B7A"/>
    <w:rsid w:val="004C5A8F"/>
    <w:rsid w:val="004D101E"/>
    <w:rsid w:val="004D40C3"/>
    <w:rsid w:val="004D71A6"/>
    <w:rsid w:val="004D7EC5"/>
    <w:rsid w:val="004E176A"/>
    <w:rsid w:val="004E1810"/>
    <w:rsid w:val="004E1CA0"/>
    <w:rsid w:val="004E1F15"/>
    <w:rsid w:val="00500FFD"/>
    <w:rsid w:val="0050481E"/>
    <w:rsid w:val="00504A5A"/>
    <w:rsid w:val="00507A88"/>
    <w:rsid w:val="005111FA"/>
    <w:rsid w:val="0051174D"/>
    <w:rsid w:val="00514E9F"/>
    <w:rsid w:val="005171F2"/>
    <w:rsid w:val="005210C3"/>
    <w:rsid w:val="005302A4"/>
    <w:rsid w:val="00531AB7"/>
    <w:rsid w:val="00532E9D"/>
    <w:rsid w:val="0053687E"/>
    <w:rsid w:val="00537189"/>
    <w:rsid w:val="00537A3C"/>
    <w:rsid w:val="005451D0"/>
    <w:rsid w:val="00547D29"/>
    <w:rsid w:val="00550906"/>
    <w:rsid w:val="0055367B"/>
    <w:rsid w:val="00555E32"/>
    <w:rsid w:val="005606E7"/>
    <w:rsid w:val="00562727"/>
    <w:rsid w:val="00567E2C"/>
    <w:rsid w:val="00570D64"/>
    <w:rsid w:val="0057222D"/>
    <w:rsid w:val="00572B34"/>
    <w:rsid w:val="005734E1"/>
    <w:rsid w:val="00573857"/>
    <w:rsid w:val="00574096"/>
    <w:rsid w:val="00577207"/>
    <w:rsid w:val="005800E4"/>
    <w:rsid w:val="00580695"/>
    <w:rsid w:val="005834F6"/>
    <w:rsid w:val="00592B4D"/>
    <w:rsid w:val="00593044"/>
    <w:rsid w:val="00593414"/>
    <w:rsid w:val="00593765"/>
    <w:rsid w:val="00595145"/>
    <w:rsid w:val="00596EE9"/>
    <w:rsid w:val="005A03DD"/>
    <w:rsid w:val="005A0D85"/>
    <w:rsid w:val="005A2141"/>
    <w:rsid w:val="005A442B"/>
    <w:rsid w:val="005A460F"/>
    <w:rsid w:val="005A77CD"/>
    <w:rsid w:val="005A7E08"/>
    <w:rsid w:val="005B3677"/>
    <w:rsid w:val="005B51D0"/>
    <w:rsid w:val="005C0635"/>
    <w:rsid w:val="005C0D6E"/>
    <w:rsid w:val="005C3CEE"/>
    <w:rsid w:val="005D2F2D"/>
    <w:rsid w:val="005D395F"/>
    <w:rsid w:val="005D4841"/>
    <w:rsid w:val="005D5CB8"/>
    <w:rsid w:val="005D716F"/>
    <w:rsid w:val="005D7E63"/>
    <w:rsid w:val="005E2418"/>
    <w:rsid w:val="005E72E5"/>
    <w:rsid w:val="005F10D9"/>
    <w:rsid w:val="005F37AF"/>
    <w:rsid w:val="005F3B4D"/>
    <w:rsid w:val="005F6DDF"/>
    <w:rsid w:val="0060227B"/>
    <w:rsid w:val="00602AEC"/>
    <w:rsid w:val="006043DC"/>
    <w:rsid w:val="00610269"/>
    <w:rsid w:val="0061552A"/>
    <w:rsid w:val="00616235"/>
    <w:rsid w:val="006237B7"/>
    <w:rsid w:val="00623A3C"/>
    <w:rsid w:val="00626AB9"/>
    <w:rsid w:val="00633A8E"/>
    <w:rsid w:val="00637F49"/>
    <w:rsid w:val="00641A26"/>
    <w:rsid w:val="006420DA"/>
    <w:rsid w:val="00647A7A"/>
    <w:rsid w:val="00651A4F"/>
    <w:rsid w:val="00653AF0"/>
    <w:rsid w:val="0065629F"/>
    <w:rsid w:val="006628E3"/>
    <w:rsid w:val="00663F7B"/>
    <w:rsid w:val="006640DB"/>
    <w:rsid w:val="00686D65"/>
    <w:rsid w:val="0069061D"/>
    <w:rsid w:val="00692634"/>
    <w:rsid w:val="006948A4"/>
    <w:rsid w:val="0069526E"/>
    <w:rsid w:val="006A3782"/>
    <w:rsid w:val="006A6156"/>
    <w:rsid w:val="006B28A4"/>
    <w:rsid w:val="006B3C9A"/>
    <w:rsid w:val="006B5B3B"/>
    <w:rsid w:val="006C0642"/>
    <w:rsid w:val="006D1A27"/>
    <w:rsid w:val="006D361A"/>
    <w:rsid w:val="006D4383"/>
    <w:rsid w:val="006D5CE3"/>
    <w:rsid w:val="006E2A89"/>
    <w:rsid w:val="006E37FC"/>
    <w:rsid w:val="006E7DC8"/>
    <w:rsid w:val="006F65C0"/>
    <w:rsid w:val="00701016"/>
    <w:rsid w:val="00703263"/>
    <w:rsid w:val="00705F92"/>
    <w:rsid w:val="007073D0"/>
    <w:rsid w:val="007145B2"/>
    <w:rsid w:val="007147AD"/>
    <w:rsid w:val="00716F60"/>
    <w:rsid w:val="007209AE"/>
    <w:rsid w:val="00725DED"/>
    <w:rsid w:val="00727090"/>
    <w:rsid w:val="00727B79"/>
    <w:rsid w:val="00731F83"/>
    <w:rsid w:val="007326B5"/>
    <w:rsid w:val="007362F3"/>
    <w:rsid w:val="007365E3"/>
    <w:rsid w:val="00742283"/>
    <w:rsid w:val="0074293C"/>
    <w:rsid w:val="0075047B"/>
    <w:rsid w:val="00751EEE"/>
    <w:rsid w:val="007665B0"/>
    <w:rsid w:val="00775372"/>
    <w:rsid w:val="00781C6A"/>
    <w:rsid w:val="00783E8F"/>
    <w:rsid w:val="00796D29"/>
    <w:rsid w:val="00797025"/>
    <w:rsid w:val="007B12B4"/>
    <w:rsid w:val="007B5ECD"/>
    <w:rsid w:val="007B732C"/>
    <w:rsid w:val="007C2501"/>
    <w:rsid w:val="007C4D54"/>
    <w:rsid w:val="007E045C"/>
    <w:rsid w:val="007E0FE2"/>
    <w:rsid w:val="007E796F"/>
    <w:rsid w:val="007F008C"/>
    <w:rsid w:val="007F1EFB"/>
    <w:rsid w:val="007F4AA8"/>
    <w:rsid w:val="007F735C"/>
    <w:rsid w:val="00801898"/>
    <w:rsid w:val="00802DB7"/>
    <w:rsid w:val="0081465B"/>
    <w:rsid w:val="00815952"/>
    <w:rsid w:val="00815E9E"/>
    <w:rsid w:val="00817CFE"/>
    <w:rsid w:val="00823216"/>
    <w:rsid w:val="008244DA"/>
    <w:rsid w:val="00837892"/>
    <w:rsid w:val="00840D57"/>
    <w:rsid w:val="00841A9F"/>
    <w:rsid w:val="00845C14"/>
    <w:rsid w:val="00850917"/>
    <w:rsid w:val="0085375E"/>
    <w:rsid w:val="0085509C"/>
    <w:rsid w:val="008552DF"/>
    <w:rsid w:val="00855702"/>
    <w:rsid w:val="00863576"/>
    <w:rsid w:val="008641AB"/>
    <w:rsid w:val="00864628"/>
    <w:rsid w:val="00864F3C"/>
    <w:rsid w:val="00867A7F"/>
    <w:rsid w:val="0087426E"/>
    <w:rsid w:val="00876AED"/>
    <w:rsid w:val="008869DF"/>
    <w:rsid w:val="008907B8"/>
    <w:rsid w:val="0089099D"/>
    <w:rsid w:val="00892767"/>
    <w:rsid w:val="00895F9E"/>
    <w:rsid w:val="008B31E6"/>
    <w:rsid w:val="008B5991"/>
    <w:rsid w:val="008D3B02"/>
    <w:rsid w:val="008E21D8"/>
    <w:rsid w:val="008E4202"/>
    <w:rsid w:val="008E66FC"/>
    <w:rsid w:val="0090216F"/>
    <w:rsid w:val="009069E6"/>
    <w:rsid w:val="00912C42"/>
    <w:rsid w:val="009153AF"/>
    <w:rsid w:val="009179BE"/>
    <w:rsid w:val="00924054"/>
    <w:rsid w:val="00930C81"/>
    <w:rsid w:val="00932A26"/>
    <w:rsid w:val="009339C5"/>
    <w:rsid w:val="0094066B"/>
    <w:rsid w:val="009445CC"/>
    <w:rsid w:val="00955E47"/>
    <w:rsid w:val="00966FB2"/>
    <w:rsid w:val="0096701A"/>
    <w:rsid w:val="00970D90"/>
    <w:rsid w:val="0097397A"/>
    <w:rsid w:val="00982953"/>
    <w:rsid w:val="009A17DC"/>
    <w:rsid w:val="009A454E"/>
    <w:rsid w:val="009A57E3"/>
    <w:rsid w:val="009A75FB"/>
    <w:rsid w:val="009B4BB4"/>
    <w:rsid w:val="009B5744"/>
    <w:rsid w:val="009C670E"/>
    <w:rsid w:val="009D06C6"/>
    <w:rsid w:val="009D1C23"/>
    <w:rsid w:val="009D6270"/>
    <w:rsid w:val="009E0913"/>
    <w:rsid w:val="009E2F48"/>
    <w:rsid w:val="009E41FE"/>
    <w:rsid w:val="009E638E"/>
    <w:rsid w:val="009F1AF4"/>
    <w:rsid w:val="009F439F"/>
    <w:rsid w:val="00A00889"/>
    <w:rsid w:val="00A02090"/>
    <w:rsid w:val="00A03DE3"/>
    <w:rsid w:val="00A04E82"/>
    <w:rsid w:val="00A05540"/>
    <w:rsid w:val="00A079C9"/>
    <w:rsid w:val="00A12363"/>
    <w:rsid w:val="00A164FC"/>
    <w:rsid w:val="00A23CA8"/>
    <w:rsid w:val="00A24D6B"/>
    <w:rsid w:val="00A32882"/>
    <w:rsid w:val="00A37A3A"/>
    <w:rsid w:val="00A41E69"/>
    <w:rsid w:val="00A439EC"/>
    <w:rsid w:val="00A46BA8"/>
    <w:rsid w:val="00A53C24"/>
    <w:rsid w:val="00A57487"/>
    <w:rsid w:val="00A611B2"/>
    <w:rsid w:val="00A62C70"/>
    <w:rsid w:val="00A7097B"/>
    <w:rsid w:val="00A75D65"/>
    <w:rsid w:val="00A82743"/>
    <w:rsid w:val="00A86B50"/>
    <w:rsid w:val="00A97A4E"/>
    <w:rsid w:val="00AA123F"/>
    <w:rsid w:val="00AA6B72"/>
    <w:rsid w:val="00AA6C9F"/>
    <w:rsid w:val="00AA77EB"/>
    <w:rsid w:val="00AB25CC"/>
    <w:rsid w:val="00AB5E6B"/>
    <w:rsid w:val="00AB6E1F"/>
    <w:rsid w:val="00AB6ECE"/>
    <w:rsid w:val="00AB7E35"/>
    <w:rsid w:val="00AC7031"/>
    <w:rsid w:val="00AC7583"/>
    <w:rsid w:val="00AC7BFE"/>
    <w:rsid w:val="00AD0874"/>
    <w:rsid w:val="00AD59D7"/>
    <w:rsid w:val="00AD5B30"/>
    <w:rsid w:val="00AD6227"/>
    <w:rsid w:val="00AD6585"/>
    <w:rsid w:val="00AD7F23"/>
    <w:rsid w:val="00AE1058"/>
    <w:rsid w:val="00AE1E64"/>
    <w:rsid w:val="00AE4B6F"/>
    <w:rsid w:val="00AE516F"/>
    <w:rsid w:val="00AE6806"/>
    <w:rsid w:val="00AF4569"/>
    <w:rsid w:val="00AF4958"/>
    <w:rsid w:val="00AF5F06"/>
    <w:rsid w:val="00AF62CA"/>
    <w:rsid w:val="00B051B9"/>
    <w:rsid w:val="00B0530B"/>
    <w:rsid w:val="00B10FA8"/>
    <w:rsid w:val="00B12609"/>
    <w:rsid w:val="00B17740"/>
    <w:rsid w:val="00B207AE"/>
    <w:rsid w:val="00B25AA2"/>
    <w:rsid w:val="00B266BF"/>
    <w:rsid w:val="00B27A80"/>
    <w:rsid w:val="00B30943"/>
    <w:rsid w:val="00B329B4"/>
    <w:rsid w:val="00B406CA"/>
    <w:rsid w:val="00B43C59"/>
    <w:rsid w:val="00B4460D"/>
    <w:rsid w:val="00B44790"/>
    <w:rsid w:val="00B44794"/>
    <w:rsid w:val="00B5443E"/>
    <w:rsid w:val="00B63270"/>
    <w:rsid w:val="00B63C9A"/>
    <w:rsid w:val="00B64943"/>
    <w:rsid w:val="00B65FBE"/>
    <w:rsid w:val="00B71C71"/>
    <w:rsid w:val="00B75626"/>
    <w:rsid w:val="00B82C65"/>
    <w:rsid w:val="00B82DB5"/>
    <w:rsid w:val="00B86D31"/>
    <w:rsid w:val="00B86E45"/>
    <w:rsid w:val="00B91876"/>
    <w:rsid w:val="00B93134"/>
    <w:rsid w:val="00B93A34"/>
    <w:rsid w:val="00B93C1C"/>
    <w:rsid w:val="00B9523A"/>
    <w:rsid w:val="00B96AE0"/>
    <w:rsid w:val="00B97FED"/>
    <w:rsid w:val="00BA1577"/>
    <w:rsid w:val="00BA5C6E"/>
    <w:rsid w:val="00BB5CFD"/>
    <w:rsid w:val="00BC6961"/>
    <w:rsid w:val="00BC708E"/>
    <w:rsid w:val="00BD3E44"/>
    <w:rsid w:val="00BD47FA"/>
    <w:rsid w:val="00BD54A3"/>
    <w:rsid w:val="00BD6491"/>
    <w:rsid w:val="00BF25BF"/>
    <w:rsid w:val="00BF3E5E"/>
    <w:rsid w:val="00BF4542"/>
    <w:rsid w:val="00BF62CD"/>
    <w:rsid w:val="00BF6C28"/>
    <w:rsid w:val="00C01E3F"/>
    <w:rsid w:val="00C03079"/>
    <w:rsid w:val="00C03F66"/>
    <w:rsid w:val="00C06617"/>
    <w:rsid w:val="00C07257"/>
    <w:rsid w:val="00C13912"/>
    <w:rsid w:val="00C14A65"/>
    <w:rsid w:val="00C177DF"/>
    <w:rsid w:val="00C2061F"/>
    <w:rsid w:val="00C36AA8"/>
    <w:rsid w:val="00C403D8"/>
    <w:rsid w:val="00C40AD7"/>
    <w:rsid w:val="00C42817"/>
    <w:rsid w:val="00C44CF8"/>
    <w:rsid w:val="00C45B5E"/>
    <w:rsid w:val="00C63BC9"/>
    <w:rsid w:val="00C63E1E"/>
    <w:rsid w:val="00C7009E"/>
    <w:rsid w:val="00C7270B"/>
    <w:rsid w:val="00C740D9"/>
    <w:rsid w:val="00C75155"/>
    <w:rsid w:val="00C75BCE"/>
    <w:rsid w:val="00C8265F"/>
    <w:rsid w:val="00C83006"/>
    <w:rsid w:val="00C84537"/>
    <w:rsid w:val="00C859A8"/>
    <w:rsid w:val="00C874ED"/>
    <w:rsid w:val="00C93A28"/>
    <w:rsid w:val="00C941E5"/>
    <w:rsid w:val="00C96C39"/>
    <w:rsid w:val="00CA13D8"/>
    <w:rsid w:val="00CB1CD4"/>
    <w:rsid w:val="00CC1450"/>
    <w:rsid w:val="00CC73CA"/>
    <w:rsid w:val="00CD18F6"/>
    <w:rsid w:val="00CD1B76"/>
    <w:rsid w:val="00CD76B3"/>
    <w:rsid w:val="00CE05C6"/>
    <w:rsid w:val="00CE48C5"/>
    <w:rsid w:val="00CE5FB1"/>
    <w:rsid w:val="00CF13B1"/>
    <w:rsid w:val="00CF6D4F"/>
    <w:rsid w:val="00D00664"/>
    <w:rsid w:val="00D02A5A"/>
    <w:rsid w:val="00D04283"/>
    <w:rsid w:val="00D10A06"/>
    <w:rsid w:val="00D1792E"/>
    <w:rsid w:val="00D2174E"/>
    <w:rsid w:val="00D22943"/>
    <w:rsid w:val="00D330E3"/>
    <w:rsid w:val="00D34259"/>
    <w:rsid w:val="00D347FD"/>
    <w:rsid w:val="00D36CD3"/>
    <w:rsid w:val="00D42A57"/>
    <w:rsid w:val="00D45AA6"/>
    <w:rsid w:val="00D4744F"/>
    <w:rsid w:val="00D52806"/>
    <w:rsid w:val="00D5642B"/>
    <w:rsid w:val="00D56CE4"/>
    <w:rsid w:val="00D56E07"/>
    <w:rsid w:val="00D600E5"/>
    <w:rsid w:val="00D62E66"/>
    <w:rsid w:val="00D70D9F"/>
    <w:rsid w:val="00D80A7E"/>
    <w:rsid w:val="00D905A1"/>
    <w:rsid w:val="00D92D92"/>
    <w:rsid w:val="00D93806"/>
    <w:rsid w:val="00DB3FD8"/>
    <w:rsid w:val="00DC319E"/>
    <w:rsid w:val="00DC58DD"/>
    <w:rsid w:val="00DC6D74"/>
    <w:rsid w:val="00DD39AC"/>
    <w:rsid w:val="00DE5EA4"/>
    <w:rsid w:val="00DF3A3B"/>
    <w:rsid w:val="00E06AE2"/>
    <w:rsid w:val="00E0772F"/>
    <w:rsid w:val="00E07BA1"/>
    <w:rsid w:val="00E106E1"/>
    <w:rsid w:val="00E11F7C"/>
    <w:rsid w:val="00E124B0"/>
    <w:rsid w:val="00E12AEE"/>
    <w:rsid w:val="00E20025"/>
    <w:rsid w:val="00E21381"/>
    <w:rsid w:val="00E25FE3"/>
    <w:rsid w:val="00E317D8"/>
    <w:rsid w:val="00E33A99"/>
    <w:rsid w:val="00E33AAE"/>
    <w:rsid w:val="00E37068"/>
    <w:rsid w:val="00E510E9"/>
    <w:rsid w:val="00E53B5B"/>
    <w:rsid w:val="00E54523"/>
    <w:rsid w:val="00E5685F"/>
    <w:rsid w:val="00E56A05"/>
    <w:rsid w:val="00E5771B"/>
    <w:rsid w:val="00E63604"/>
    <w:rsid w:val="00E662EA"/>
    <w:rsid w:val="00E72003"/>
    <w:rsid w:val="00E80E13"/>
    <w:rsid w:val="00E83327"/>
    <w:rsid w:val="00E83D82"/>
    <w:rsid w:val="00E86C17"/>
    <w:rsid w:val="00E90238"/>
    <w:rsid w:val="00E9763C"/>
    <w:rsid w:val="00EA2650"/>
    <w:rsid w:val="00EA6057"/>
    <w:rsid w:val="00EB383E"/>
    <w:rsid w:val="00EB6B97"/>
    <w:rsid w:val="00EB7C6F"/>
    <w:rsid w:val="00EC639A"/>
    <w:rsid w:val="00ED1B63"/>
    <w:rsid w:val="00EE04E5"/>
    <w:rsid w:val="00EE6235"/>
    <w:rsid w:val="00EE7D75"/>
    <w:rsid w:val="00EF4154"/>
    <w:rsid w:val="00EF7A8F"/>
    <w:rsid w:val="00F00081"/>
    <w:rsid w:val="00F04E45"/>
    <w:rsid w:val="00F145F5"/>
    <w:rsid w:val="00F14968"/>
    <w:rsid w:val="00F341B8"/>
    <w:rsid w:val="00F3535A"/>
    <w:rsid w:val="00F367A2"/>
    <w:rsid w:val="00F371E1"/>
    <w:rsid w:val="00F37523"/>
    <w:rsid w:val="00F412CF"/>
    <w:rsid w:val="00F41519"/>
    <w:rsid w:val="00F4343A"/>
    <w:rsid w:val="00F503FB"/>
    <w:rsid w:val="00F50527"/>
    <w:rsid w:val="00F5055E"/>
    <w:rsid w:val="00F50930"/>
    <w:rsid w:val="00F5494F"/>
    <w:rsid w:val="00F54C70"/>
    <w:rsid w:val="00F57911"/>
    <w:rsid w:val="00F64065"/>
    <w:rsid w:val="00F70B54"/>
    <w:rsid w:val="00F7158B"/>
    <w:rsid w:val="00F725F3"/>
    <w:rsid w:val="00F7380F"/>
    <w:rsid w:val="00F776FE"/>
    <w:rsid w:val="00F8140E"/>
    <w:rsid w:val="00F83EA1"/>
    <w:rsid w:val="00F84473"/>
    <w:rsid w:val="00F86B97"/>
    <w:rsid w:val="00F92AF4"/>
    <w:rsid w:val="00F94101"/>
    <w:rsid w:val="00F9584C"/>
    <w:rsid w:val="00F977D4"/>
    <w:rsid w:val="00FA12E3"/>
    <w:rsid w:val="00FA22A6"/>
    <w:rsid w:val="00FA2E76"/>
    <w:rsid w:val="00FA5BFF"/>
    <w:rsid w:val="00FB6D59"/>
    <w:rsid w:val="00FC013F"/>
    <w:rsid w:val="00FC2CF9"/>
    <w:rsid w:val="00FD1123"/>
    <w:rsid w:val="00FD6EFC"/>
    <w:rsid w:val="00FE1D08"/>
    <w:rsid w:val="00FE4939"/>
    <w:rsid w:val="00FF285F"/>
    <w:rsid w:val="00FF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51E9B3"/>
  <w15:chartTrackingRefBased/>
  <w15:docId w15:val="{59AFD03E-4D6A-7245-9648-8B277A3E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4A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F4AA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F4A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F4A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4AA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F4AA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F4AA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F4AA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F4AA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421E"/>
    <w:rPr>
      <w:rFonts w:ascii="Tahoma" w:hAnsi="Tahoma" w:cs="Tahoma"/>
      <w:sz w:val="16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421E"/>
    <w:rPr>
      <w:rFonts w:ascii="Tahoma" w:hAnsi="Tahoma" w:cs="Tahoma"/>
      <w:sz w:val="16"/>
      <w:szCs w:val="18"/>
      <w:lang w:val="en-US"/>
    </w:rPr>
  </w:style>
  <w:style w:type="table" w:styleId="Tabellenraster">
    <w:name w:val="Table Grid"/>
    <w:basedOn w:val="NormaleTabelle"/>
    <w:uiPriority w:val="39"/>
    <w:rsid w:val="00573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3535A"/>
    <w:pPr>
      <w:ind w:left="720"/>
      <w:contextualSpacing/>
    </w:pPr>
  </w:style>
  <w:style w:type="paragraph" w:customStyle="1" w:styleId="Literaturverzeichnis1">
    <w:name w:val="Literaturverzeichnis1"/>
    <w:basedOn w:val="Standard"/>
    <w:link w:val="BibliographyZchn"/>
    <w:rsid w:val="00A164FC"/>
    <w:pPr>
      <w:tabs>
        <w:tab w:val="left" w:pos="500"/>
      </w:tabs>
      <w:ind w:left="720" w:hanging="720"/>
      <w:jc w:val="both"/>
    </w:pPr>
  </w:style>
  <w:style w:type="character" w:customStyle="1" w:styleId="BibliographyZchn">
    <w:name w:val="Bibliography Zchn"/>
    <w:basedOn w:val="Absatz-Standardschriftart"/>
    <w:link w:val="Literaturverzeichnis1"/>
    <w:rsid w:val="00A164FC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78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78B9"/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78B9"/>
    <w:rPr>
      <w:rFonts w:ascii="Tahoma" w:hAnsi="Tahoma" w:cs="Tahoma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78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78B9"/>
    <w:rPr>
      <w:rFonts w:ascii="Tahoma" w:hAnsi="Tahoma" w:cs="Tahoma"/>
      <w:b/>
      <w:bCs/>
      <w:sz w:val="16"/>
      <w:szCs w:val="20"/>
      <w:lang w:val="en-US"/>
    </w:rPr>
  </w:style>
  <w:style w:type="paragraph" w:styleId="berarbeitung">
    <w:name w:val="Revision"/>
    <w:hidden/>
    <w:uiPriority w:val="99"/>
    <w:semiHidden/>
    <w:rsid w:val="00E86C17"/>
  </w:style>
  <w:style w:type="character" w:styleId="Zeilennummer">
    <w:name w:val="line number"/>
    <w:basedOn w:val="Absatz-Standardschriftart"/>
    <w:uiPriority w:val="99"/>
    <w:semiHidden/>
    <w:unhideWhenUsed/>
    <w:rsid w:val="00A41E69"/>
  </w:style>
  <w:style w:type="paragraph" w:customStyle="1" w:styleId="Literaturverzeichnis2">
    <w:name w:val="Literaturverzeichnis2"/>
    <w:basedOn w:val="Standard"/>
    <w:link w:val="BibliographyZchn1"/>
    <w:rsid w:val="00164D13"/>
    <w:pPr>
      <w:widowControl w:val="0"/>
      <w:tabs>
        <w:tab w:val="left" w:pos="500"/>
      </w:tabs>
      <w:autoSpaceDE w:val="0"/>
      <w:autoSpaceDN w:val="0"/>
      <w:adjustRightInd w:val="0"/>
      <w:ind w:left="504" w:hanging="504"/>
    </w:pPr>
    <w:rPr>
      <w:rFonts w:ascii="Calibri" w:cs="Calibri"/>
      <w:lang w:val="da-DK"/>
    </w:rPr>
  </w:style>
  <w:style w:type="character" w:customStyle="1" w:styleId="BibliographyZchn1">
    <w:name w:val="Bibliography Zchn1"/>
    <w:basedOn w:val="Absatz-Standardschriftart"/>
    <w:link w:val="Literaturverzeichnis2"/>
    <w:rsid w:val="00164D13"/>
    <w:rPr>
      <w:rFonts w:ascii="Calibri" w:cs="Calibri"/>
      <w:lang w:val="da-DK"/>
    </w:rPr>
  </w:style>
  <w:style w:type="paragraph" w:styleId="Fuzeile">
    <w:name w:val="footer"/>
    <w:basedOn w:val="Standard"/>
    <w:link w:val="FuzeileZchn"/>
    <w:uiPriority w:val="99"/>
    <w:unhideWhenUsed/>
    <w:rsid w:val="001758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758A5"/>
  </w:style>
  <w:style w:type="character" w:styleId="Seitenzahl">
    <w:name w:val="page number"/>
    <w:basedOn w:val="Absatz-Standardschriftart"/>
    <w:uiPriority w:val="99"/>
    <w:semiHidden/>
    <w:unhideWhenUsed/>
    <w:rsid w:val="001758A5"/>
  </w:style>
  <w:style w:type="numbering" w:styleId="111111">
    <w:name w:val="Outline List 2"/>
    <w:basedOn w:val="KeineListe"/>
    <w:uiPriority w:val="99"/>
    <w:semiHidden/>
    <w:unhideWhenUsed/>
    <w:rsid w:val="007F4AA8"/>
    <w:pPr>
      <w:numPr>
        <w:numId w:val="3"/>
      </w:numPr>
    </w:pPr>
  </w:style>
  <w:style w:type="numbering" w:styleId="1ai">
    <w:name w:val="Outline List 1"/>
    <w:basedOn w:val="KeineListe"/>
    <w:uiPriority w:val="99"/>
    <w:semiHidden/>
    <w:unhideWhenUsed/>
    <w:rsid w:val="007F4AA8"/>
    <w:pPr>
      <w:numPr>
        <w:numId w:val="4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7F4A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4AA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F4AA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F4AA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4AA8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F4AA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F4AA8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F4AA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F4AA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kelAbschnitt">
    <w:name w:val="Outline List 3"/>
    <w:basedOn w:val="KeineListe"/>
    <w:uiPriority w:val="99"/>
    <w:semiHidden/>
    <w:unhideWhenUsed/>
    <w:rsid w:val="007F4AA8"/>
    <w:pPr>
      <w:numPr>
        <w:numId w:val="5"/>
      </w:numPr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7F4AA8"/>
  </w:style>
  <w:style w:type="paragraph" w:styleId="Blocktext">
    <w:name w:val="Block Text"/>
    <w:basedOn w:val="Standard"/>
    <w:uiPriority w:val="99"/>
    <w:semiHidden/>
    <w:unhideWhenUsed/>
    <w:rsid w:val="007F4AA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F4AA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F4AA8"/>
    <w:rPr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F4AA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F4AA8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F4AA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F4AA8"/>
    <w:rPr>
      <w:sz w:val="16"/>
      <w:szCs w:val="16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F4AA8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F4AA8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F4AA8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F4AA8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F4AA8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F4AA8"/>
    <w:rPr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F4AA8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F4AA8"/>
    <w:rPr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F4AA8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F4AA8"/>
    <w:rPr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qFormat/>
    <w:rsid w:val="007F4AA8"/>
    <w:rPr>
      <w:b/>
      <w:bCs/>
      <w:i/>
      <w:iC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F4AA8"/>
    <w:pPr>
      <w:spacing w:after="200"/>
    </w:pPr>
    <w:rPr>
      <w:i/>
      <w:iCs/>
      <w:color w:val="44546A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F4AA8"/>
    <w:pPr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F4AA8"/>
    <w:rPr>
      <w:lang w:val="en-US"/>
    </w:rPr>
  </w:style>
  <w:style w:type="table" w:styleId="FarbigesRaster">
    <w:name w:val="Colorful Grid"/>
    <w:basedOn w:val="NormaleTabelle"/>
    <w:uiPriority w:val="73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F4AA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7F4AA8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7F4AA8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7F4AA8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7F4AA8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7F4AA8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arbigeListe-Akzent6">
    <w:name w:val="Colorful List Accent 6"/>
    <w:basedOn w:val="NormaleTabelle"/>
    <w:uiPriority w:val="72"/>
    <w:semiHidden/>
    <w:unhideWhenUsed/>
    <w:rsid w:val="007F4AA8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F4AA8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7F4AA8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7F4AA8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7F4AA8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7F4AA8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7F4AA8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7F4AA8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F4AA8"/>
  </w:style>
  <w:style w:type="character" w:customStyle="1" w:styleId="DatumZchn">
    <w:name w:val="Datum Zchn"/>
    <w:basedOn w:val="Absatz-Standardschriftart"/>
    <w:link w:val="Datum"/>
    <w:uiPriority w:val="99"/>
    <w:semiHidden/>
    <w:rsid w:val="007F4AA8"/>
    <w:rPr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F4AA8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F4AA8"/>
    <w:rPr>
      <w:rFonts w:ascii="Segoe UI" w:hAnsi="Segoe UI" w:cs="Segoe UI"/>
      <w:sz w:val="16"/>
      <w:szCs w:val="16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7F4AA8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7F4AA8"/>
    <w:rPr>
      <w:lang w:val="en-US"/>
    </w:rPr>
  </w:style>
  <w:style w:type="character" w:styleId="Hervorhebung">
    <w:name w:val="Emphasis"/>
    <w:basedOn w:val="Absatz-Standardschriftart"/>
    <w:uiPriority w:val="20"/>
    <w:qFormat/>
    <w:rsid w:val="007F4AA8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7F4AA8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F4AA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F4AA8"/>
    <w:rPr>
      <w:sz w:val="20"/>
      <w:szCs w:val="20"/>
      <w:lang w:val="en-US"/>
    </w:rPr>
  </w:style>
  <w:style w:type="paragraph" w:styleId="Umschlagadresse">
    <w:name w:val="envelope address"/>
    <w:basedOn w:val="Standard"/>
    <w:uiPriority w:val="99"/>
    <w:semiHidden/>
    <w:unhideWhenUsed/>
    <w:rsid w:val="007F4AA8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7F4AA8"/>
    <w:rPr>
      <w:rFonts w:asciiTheme="majorHAnsi" w:eastAsiaTheme="majorEastAsia" w:hAnsiTheme="majorHAnsi" w:cstheme="majorBidi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7F4AA8"/>
    <w:rPr>
      <w:color w:val="954F72" w:themeColor="followedHyperlink"/>
      <w:u w:val="single"/>
    </w:rPr>
  </w:style>
  <w:style w:type="character" w:styleId="Funotenzeichen">
    <w:name w:val="footnote reference"/>
    <w:basedOn w:val="Absatz-Standardschriftart"/>
    <w:uiPriority w:val="99"/>
    <w:semiHidden/>
    <w:unhideWhenUsed/>
    <w:rsid w:val="007F4AA8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F4AA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4AA8"/>
    <w:rPr>
      <w:sz w:val="20"/>
      <w:szCs w:val="20"/>
      <w:lang w:val="en-US"/>
    </w:rPr>
  </w:style>
  <w:style w:type="table" w:styleId="Gitternetztabelle1hell">
    <w:name w:val="Grid Table 1 Light"/>
    <w:basedOn w:val="NormaleTabelle"/>
    <w:uiPriority w:val="46"/>
    <w:rsid w:val="007F4AA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7F4AA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7F4AA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7F4AA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7F4AA8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7F4AA8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7F4AA8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7F4AA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7F4AA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7F4AA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7F4AA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7F4AA8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7F4AA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7F4AA8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7F4AA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7F4AA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7F4AA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7F4AA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7F4AA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7F4AA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7F4AA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itternetztabelle6farbig">
    <w:name w:val="Grid Table 6 Colorful"/>
    <w:basedOn w:val="NormaleTabelle"/>
    <w:uiPriority w:val="51"/>
    <w:rsid w:val="007F4AA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7F4AA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7F4AA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7F4AA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7F4AA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7F4AA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7F4AA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7farbig">
    <w:name w:val="Grid Table 7 Colorful"/>
    <w:basedOn w:val="NormaleTabelle"/>
    <w:uiPriority w:val="52"/>
    <w:rsid w:val="007F4AA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7F4AA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7F4AA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7F4AA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7F4AA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7F4AA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7F4AA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Absatz-Standardschriftart"/>
    <w:uiPriority w:val="99"/>
    <w:rsid w:val="007F4AA8"/>
    <w:rPr>
      <w:color w:val="2B579A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semiHidden/>
    <w:unhideWhenUsed/>
    <w:rsid w:val="007F4AA8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F4AA8"/>
    <w:rPr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7F4AA8"/>
  </w:style>
  <w:style w:type="paragraph" w:styleId="HTMLAdresse">
    <w:name w:val="HTML Address"/>
    <w:basedOn w:val="Standard"/>
    <w:link w:val="HTMLAdresseZchn"/>
    <w:uiPriority w:val="99"/>
    <w:semiHidden/>
    <w:unhideWhenUsed/>
    <w:rsid w:val="007F4AA8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F4AA8"/>
    <w:rPr>
      <w:i/>
      <w:iCs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7F4AA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F4AA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F4AA8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7F4AA8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F4AA8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F4AA8"/>
    <w:rPr>
      <w:rFonts w:ascii="Consolas" w:hAnsi="Consolas"/>
      <w:sz w:val="20"/>
      <w:szCs w:val="20"/>
      <w:lang w:val="en-US"/>
    </w:rPr>
  </w:style>
  <w:style w:type="character" w:styleId="HTMLBeispiel">
    <w:name w:val="HTML Sample"/>
    <w:basedOn w:val="Absatz-Standardschriftart"/>
    <w:uiPriority w:val="99"/>
    <w:semiHidden/>
    <w:unhideWhenUsed/>
    <w:rsid w:val="007F4AA8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7F4AA8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7F4AA8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7F4AA8"/>
    <w:rPr>
      <w:color w:val="0563C1" w:themeColor="hyperlink"/>
      <w:u w:val="single"/>
    </w:rPr>
  </w:style>
  <w:style w:type="paragraph" w:styleId="Index1">
    <w:name w:val="index 1"/>
    <w:basedOn w:val="Standard"/>
    <w:next w:val="Standard"/>
    <w:uiPriority w:val="99"/>
    <w:semiHidden/>
    <w:unhideWhenUsed/>
    <w:rsid w:val="007F4AA8"/>
    <w:pPr>
      <w:ind w:left="240" w:hanging="240"/>
    </w:pPr>
  </w:style>
  <w:style w:type="paragraph" w:styleId="Index2">
    <w:name w:val="index 2"/>
    <w:basedOn w:val="Standard"/>
    <w:next w:val="Standard"/>
    <w:uiPriority w:val="99"/>
    <w:semiHidden/>
    <w:unhideWhenUsed/>
    <w:rsid w:val="007F4AA8"/>
    <w:pPr>
      <w:ind w:left="480" w:hanging="240"/>
    </w:pPr>
  </w:style>
  <w:style w:type="paragraph" w:styleId="Index3">
    <w:name w:val="index 3"/>
    <w:basedOn w:val="Standard"/>
    <w:next w:val="Standard"/>
    <w:uiPriority w:val="99"/>
    <w:semiHidden/>
    <w:unhideWhenUsed/>
    <w:rsid w:val="007F4AA8"/>
    <w:pPr>
      <w:ind w:left="720" w:hanging="240"/>
    </w:pPr>
  </w:style>
  <w:style w:type="paragraph" w:styleId="Index4">
    <w:name w:val="index 4"/>
    <w:basedOn w:val="Standard"/>
    <w:next w:val="Standard"/>
    <w:uiPriority w:val="99"/>
    <w:semiHidden/>
    <w:unhideWhenUsed/>
    <w:rsid w:val="007F4AA8"/>
    <w:pPr>
      <w:ind w:left="960" w:hanging="240"/>
    </w:pPr>
  </w:style>
  <w:style w:type="paragraph" w:styleId="Index5">
    <w:name w:val="index 5"/>
    <w:basedOn w:val="Standard"/>
    <w:next w:val="Standard"/>
    <w:uiPriority w:val="99"/>
    <w:semiHidden/>
    <w:unhideWhenUsed/>
    <w:rsid w:val="007F4AA8"/>
    <w:pPr>
      <w:ind w:left="1200" w:hanging="240"/>
    </w:pPr>
  </w:style>
  <w:style w:type="paragraph" w:styleId="Index6">
    <w:name w:val="index 6"/>
    <w:basedOn w:val="Standard"/>
    <w:next w:val="Standard"/>
    <w:uiPriority w:val="99"/>
    <w:semiHidden/>
    <w:unhideWhenUsed/>
    <w:rsid w:val="007F4AA8"/>
    <w:pPr>
      <w:ind w:left="1440" w:hanging="240"/>
    </w:pPr>
  </w:style>
  <w:style w:type="paragraph" w:styleId="Index7">
    <w:name w:val="index 7"/>
    <w:basedOn w:val="Standard"/>
    <w:next w:val="Standard"/>
    <w:uiPriority w:val="99"/>
    <w:semiHidden/>
    <w:unhideWhenUsed/>
    <w:rsid w:val="007F4AA8"/>
    <w:pPr>
      <w:ind w:left="1680" w:hanging="240"/>
    </w:pPr>
  </w:style>
  <w:style w:type="paragraph" w:styleId="Index8">
    <w:name w:val="index 8"/>
    <w:basedOn w:val="Standard"/>
    <w:next w:val="Standard"/>
    <w:uiPriority w:val="99"/>
    <w:semiHidden/>
    <w:unhideWhenUsed/>
    <w:rsid w:val="007F4AA8"/>
    <w:pPr>
      <w:ind w:left="1920" w:hanging="240"/>
    </w:pPr>
  </w:style>
  <w:style w:type="paragraph" w:styleId="Index9">
    <w:name w:val="index 9"/>
    <w:basedOn w:val="Standard"/>
    <w:next w:val="Standard"/>
    <w:uiPriority w:val="99"/>
    <w:semiHidden/>
    <w:unhideWhenUsed/>
    <w:rsid w:val="007F4AA8"/>
    <w:pPr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F4AA8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7F4AA8"/>
    <w:rPr>
      <w:i/>
      <w:iCs/>
      <w:color w:val="4472C4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4AA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F4AA8"/>
    <w:rPr>
      <w:i/>
      <w:iCs/>
      <w:color w:val="4472C4" w:themeColor="accent1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F4AA8"/>
    <w:rPr>
      <w:b/>
      <w:bCs/>
      <w:smallCaps/>
      <w:color w:val="4472C4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7F4AA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F4AA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7F4AA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7F4AA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7F4AA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7F4AA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7F4AA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F4AA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F4AA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7F4AA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7F4AA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7F4AA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7F4AA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7F4AA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F4AA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F4AA8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7F4AA8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7F4AA8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7F4AA8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7F4AA8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7F4AA8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e">
    <w:name w:val="List"/>
    <w:basedOn w:val="Standard"/>
    <w:uiPriority w:val="99"/>
    <w:semiHidden/>
    <w:unhideWhenUsed/>
    <w:rsid w:val="007F4AA8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7F4AA8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7F4AA8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7F4AA8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7F4AA8"/>
    <w:pPr>
      <w:ind w:left="180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F4AA8"/>
    <w:pPr>
      <w:numPr>
        <w:numId w:val="6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F4AA8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F4AA8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F4AA8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F4AA8"/>
    <w:pPr>
      <w:numPr>
        <w:numId w:val="10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F4AA8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F4AA8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F4AA8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F4AA8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7F4AA8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F4AA8"/>
    <w:pPr>
      <w:numPr>
        <w:numId w:val="11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F4AA8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F4AA8"/>
    <w:pPr>
      <w:numPr>
        <w:numId w:val="1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F4AA8"/>
    <w:pPr>
      <w:numPr>
        <w:numId w:val="14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7F4AA8"/>
    <w:pPr>
      <w:numPr>
        <w:numId w:val="15"/>
      </w:numPr>
      <w:contextualSpacing/>
    </w:pPr>
  </w:style>
  <w:style w:type="table" w:styleId="Listentabelle1hell">
    <w:name w:val="List Table 1 Light"/>
    <w:basedOn w:val="NormaleTabelle"/>
    <w:uiPriority w:val="46"/>
    <w:rsid w:val="007F4A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7F4A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7F4A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7F4A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7F4A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7F4A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7F4A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7F4AA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7F4AA8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7F4AA8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7F4AA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7F4AA8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7F4AA8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7F4AA8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7F4AA8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7F4AA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7F4AA8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7F4AA8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7F4AA8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7F4AA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7F4AA8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7F4AA8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7F4AA8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7F4AA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7F4AA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7F4AA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7F4AA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7F4AA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7F4AA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7F4AA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7F4AA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7F4AA8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7F4AA8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7F4AA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7F4AA8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7F4AA8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7F4AA8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7F4AA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F4AA8"/>
    <w:rPr>
      <w:rFonts w:ascii="Consolas" w:hAnsi="Consolas"/>
      <w:sz w:val="20"/>
      <w:szCs w:val="20"/>
      <w:lang w:val="en-US"/>
    </w:rPr>
  </w:style>
  <w:style w:type="table" w:styleId="MittleresRaster1">
    <w:name w:val="Medium Grid 1"/>
    <w:basedOn w:val="NormaleTabelle"/>
    <w:uiPriority w:val="67"/>
    <w:semiHidden/>
    <w:unhideWhenUsed/>
    <w:rsid w:val="007F4AA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7F4AA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7F4AA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7F4AA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7F4AA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7F4AA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7F4AA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F4AA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7F4AA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7F4AA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7F4AA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7F4AA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7F4AA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7F4AA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7F4AA8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7F4AA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F4AA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F4AA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7F4AA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7F4AA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7F4AA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7F4AA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7F4AA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F4AA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F4AA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7F4AA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7F4AA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7F4AA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7F4AA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7F4AA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rwhnung">
    <w:name w:val="Mention"/>
    <w:basedOn w:val="Absatz-Standardschriftart"/>
    <w:uiPriority w:val="99"/>
    <w:rsid w:val="007F4AA8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F4AA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F4AA8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KeinLeerraum">
    <w:name w:val="No Spacing"/>
    <w:uiPriority w:val="1"/>
    <w:qFormat/>
    <w:rsid w:val="007F4AA8"/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7F4AA8"/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rsid w:val="007F4AA8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F4AA8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F4AA8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7F4AA8"/>
    <w:rPr>
      <w:color w:val="808080"/>
    </w:rPr>
  </w:style>
  <w:style w:type="table" w:styleId="EinfacheTabelle1">
    <w:name w:val="Plain Table 1"/>
    <w:basedOn w:val="NormaleTabelle"/>
    <w:uiPriority w:val="41"/>
    <w:rsid w:val="007F4AA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7F4A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7F4AA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7F4A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7F4AA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7F4AA8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F4AA8"/>
    <w:rPr>
      <w:rFonts w:ascii="Consolas" w:hAnsi="Consolas"/>
      <w:sz w:val="21"/>
      <w:szCs w:val="2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F4AA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F4AA8"/>
    <w:rPr>
      <w:i/>
      <w:iCs/>
      <w:color w:val="404040" w:themeColor="text1" w:themeTint="BF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F4AA8"/>
  </w:style>
  <w:style w:type="character" w:customStyle="1" w:styleId="AnredeZchn">
    <w:name w:val="Anrede Zchn"/>
    <w:basedOn w:val="Absatz-Standardschriftart"/>
    <w:link w:val="Anrede"/>
    <w:uiPriority w:val="99"/>
    <w:semiHidden/>
    <w:rsid w:val="007F4AA8"/>
    <w:rPr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F4AA8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F4AA8"/>
    <w:rPr>
      <w:lang w:val="en-US"/>
    </w:rPr>
  </w:style>
  <w:style w:type="character" w:styleId="IntelligenterLink">
    <w:name w:val="Smart Hyperlink"/>
    <w:basedOn w:val="Absatz-Standardschriftart"/>
    <w:uiPriority w:val="99"/>
    <w:rsid w:val="007F4AA8"/>
    <w:rPr>
      <w:u w:val="dotted"/>
    </w:rPr>
  </w:style>
  <w:style w:type="character" w:styleId="SmartLink">
    <w:name w:val="Smart Link"/>
    <w:basedOn w:val="Absatz-Standardschriftart"/>
    <w:uiPriority w:val="99"/>
    <w:rsid w:val="007F4AA8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qFormat/>
    <w:rsid w:val="007F4AA8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4AA8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F4AA8"/>
    <w:rPr>
      <w:color w:val="5A5A5A" w:themeColor="text1" w:themeTint="A5"/>
      <w:spacing w:val="15"/>
      <w:sz w:val="22"/>
      <w:szCs w:val="22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7F4AA8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sid w:val="007F4AA8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7F4AA8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7F4AA8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7F4A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7F4AA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7F4AA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7F4AA8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7F4AA8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7F4AA8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7F4AA8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7F4AA8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7F4AA8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7F4AA8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7F4AA8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7F4AA8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7F4AA8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7F4AA8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7F4AA8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7F4AA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7F4AA8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7F4AA8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7F4AA8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7F4AA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7F4AA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7F4AA8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7F4AA8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7F4A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7F4AA8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7F4AA8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7F4AA8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7F4AA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7F4AA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7F4AA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7F4AA8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7F4AA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F4AA8"/>
    <w:pPr>
      <w:ind w:left="240" w:hanging="24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F4AA8"/>
  </w:style>
  <w:style w:type="table" w:styleId="TabelleProfessionell">
    <w:name w:val="Table Professional"/>
    <w:basedOn w:val="NormaleTabelle"/>
    <w:uiPriority w:val="99"/>
    <w:semiHidden/>
    <w:unhideWhenUsed/>
    <w:rsid w:val="007F4AA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7F4AA8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7F4AA8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7F4AA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7F4AA8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7F4AA8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7F4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7F4AA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7F4AA8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7F4AA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7F4AA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4AA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7F4AA8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Verzeichnis1">
    <w:name w:val="toc 1"/>
    <w:basedOn w:val="Standard"/>
    <w:next w:val="Standard"/>
    <w:uiPriority w:val="39"/>
    <w:semiHidden/>
    <w:unhideWhenUsed/>
    <w:rsid w:val="007F4AA8"/>
    <w:pPr>
      <w:spacing w:after="100"/>
    </w:pPr>
  </w:style>
  <w:style w:type="paragraph" w:styleId="Verzeichnis2">
    <w:name w:val="toc 2"/>
    <w:basedOn w:val="Standard"/>
    <w:next w:val="Standard"/>
    <w:uiPriority w:val="39"/>
    <w:semiHidden/>
    <w:unhideWhenUsed/>
    <w:rsid w:val="007F4AA8"/>
    <w:pPr>
      <w:spacing w:after="100"/>
      <w:ind w:left="240"/>
    </w:pPr>
  </w:style>
  <w:style w:type="paragraph" w:styleId="Verzeichnis3">
    <w:name w:val="toc 3"/>
    <w:basedOn w:val="Standard"/>
    <w:next w:val="Standard"/>
    <w:uiPriority w:val="39"/>
    <w:semiHidden/>
    <w:unhideWhenUsed/>
    <w:rsid w:val="007F4AA8"/>
    <w:pPr>
      <w:spacing w:after="100"/>
      <w:ind w:left="480"/>
    </w:pPr>
  </w:style>
  <w:style w:type="paragraph" w:styleId="Verzeichnis4">
    <w:name w:val="toc 4"/>
    <w:basedOn w:val="Standard"/>
    <w:next w:val="Standard"/>
    <w:uiPriority w:val="39"/>
    <w:semiHidden/>
    <w:unhideWhenUsed/>
    <w:rsid w:val="007F4AA8"/>
    <w:pPr>
      <w:spacing w:after="100"/>
      <w:ind w:left="720"/>
    </w:pPr>
  </w:style>
  <w:style w:type="paragraph" w:styleId="Verzeichnis5">
    <w:name w:val="toc 5"/>
    <w:basedOn w:val="Standard"/>
    <w:next w:val="Standard"/>
    <w:uiPriority w:val="39"/>
    <w:semiHidden/>
    <w:unhideWhenUsed/>
    <w:rsid w:val="007F4AA8"/>
    <w:pPr>
      <w:spacing w:after="100"/>
      <w:ind w:left="960"/>
    </w:pPr>
  </w:style>
  <w:style w:type="paragraph" w:styleId="Verzeichnis6">
    <w:name w:val="toc 6"/>
    <w:basedOn w:val="Standard"/>
    <w:next w:val="Standard"/>
    <w:uiPriority w:val="39"/>
    <w:semiHidden/>
    <w:unhideWhenUsed/>
    <w:rsid w:val="007F4AA8"/>
    <w:pPr>
      <w:spacing w:after="100"/>
      <w:ind w:left="1200"/>
    </w:pPr>
  </w:style>
  <w:style w:type="paragraph" w:styleId="Verzeichnis7">
    <w:name w:val="toc 7"/>
    <w:basedOn w:val="Standard"/>
    <w:next w:val="Standard"/>
    <w:uiPriority w:val="39"/>
    <w:semiHidden/>
    <w:unhideWhenUsed/>
    <w:rsid w:val="007F4AA8"/>
    <w:pPr>
      <w:spacing w:after="100"/>
      <w:ind w:left="1440"/>
    </w:pPr>
  </w:style>
  <w:style w:type="paragraph" w:styleId="Verzeichnis8">
    <w:name w:val="toc 8"/>
    <w:basedOn w:val="Standard"/>
    <w:next w:val="Standard"/>
    <w:uiPriority w:val="39"/>
    <w:semiHidden/>
    <w:unhideWhenUsed/>
    <w:rsid w:val="007F4AA8"/>
    <w:pPr>
      <w:spacing w:after="100"/>
      <w:ind w:left="1680"/>
    </w:pPr>
  </w:style>
  <w:style w:type="paragraph" w:styleId="Verzeichnis9">
    <w:name w:val="toc 9"/>
    <w:basedOn w:val="Standard"/>
    <w:next w:val="Standard"/>
    <w:uiPriority w:val="39"/>
    <w:semiHidden/>
    <w:unhideWhenUsed/>
    <w:rsid w:val="007F4AA8"/>
    <w:pPr>
      <w:spacing w:after="100"/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AA8"/>
    <w:pPr>
      <w:outlineLvl w:val="9"/>
    </w:pPr>
  </w:style>
  <w:style w:type="character" w:styleId="NichtaufgelsteErwhnung">
    <w:name w:val="Unresolved Mention"/>
    <w:basedOn w:val="Absatz-Standardschriftart"/>
    <w:uiPriority w:val="99"/>
    <w:rsid w:val="007F4A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5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32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Schmidt</dc:creator>
  <cp:lastModifiedBy>Microsoft Office-Benutzer</cp:lastModifiedBy>
  <cp:revision>2</cp:revision>
  <cp:lastPrinted>2022-02-24T15:00:00Z</cp:lastPrinted>
  <dcterms:created xsi:type="dcterms:W3CDTF">2023-03-16T12:51:00Z</dcterms:created>
  <dcterms:modified xsi:type="dcterms:W3CDTF">2023-03-16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23T08:05:12Z</vt:filetime>
  </property>
  <property fmtid="{D5CDD505-2E9C-101B-9397-08002B2CF9AE}" pid="3" name="ZOTERO_PREF_1">
    <vt:lpwstr>&lt;data data-version="3" zotero-version="6.0.14"&gt;&lt;session id="A0lKbIJI"/&gt;&lt;style id="http://www.zotero.org/styles/bone" hasBibliography="1" bibliographyStyleHasBeenSet="1"/&gt;&lt;prefs&gt;&lt;pref name="fieldType" value="Field"/&gt;&lt;/prefs&gt;&lt;/data&gt;</vt:lpwstr>
  </property>
  <property fmtid="{D5CDD505-2E9C-101B-9397-08002B2CF9AE}" pid="4" name="ReminderText">
    <vt:lpwstr>_JYQVWBZS</vt:lpwstr>
  </property>
</Properties>
</file>